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7EE07" w14:textId="5EB9BD78" w:rsidR="00475628" w:rsidRPr="00D135E6" w:rsidRDefault="00D135E6" w:rsidP="00475628">
      <w:pPr>
        <w:shd w:val="clear" w:color="auto" w:fill="FFFFFF"/>
        <w:spacing w:before="400" w:after="200" w:line="450" w:lineRule="atLeast"/>
        <w:outlineLvl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D135E6"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14:ligatures w14:val="none"/>
        </w:rPr>
        <w:t xml:space="preserve">Multimedia </w:t>
      </w:r>
      <w:r w:rsidRPr="00D135E6">
        <w:rPr>
          <w:rFonts w:ascii="Times New Roman" w:eastAsia="Times New Roman" w:hAnsi="Times New Roman" w:cs="Times New Roman"/>
          <w:b/>
          <w:bCs/>
          <w:color w:val="000000" w:themeColor="text1"/>
          <w:spacing w:val="-2"/>
          <w:kern w:val="36"/>
          <w14:ligatures w14:val="none"/>
        </w:rPr>
        <w:t>Appendix 2.</w:t>
      </w:r>
      <w:r w:rsidRPr="00D135E6">
        <w:rPr>
          <w:rFonts w:ascii="Times New Roman" w:eastAsia="Times New Roman" w:hAnsi="Times New Roman" w:cs="Times New Roman"/>
          <w:color w:val="000000" w:themeColor="text1"/>
          <w:spacing w:val="-2"/>
          <w:kern w:val="36"/>
          <w14:ligatures w14:val="none"/>
        </w:rPr>
        <w:t xml:space="preserve"> </w:t>
      </w:r>
      <w:r w:rsidRPr="00D135E6">
        <w:rPr>
          <w:rFonts w:ascii="Times New Roman" w:eastAsia="Times New Roman" w:hAnsi="Times New Roman" w:cs="Times New Roman"/>
          <w:color w:val="000000" w:themeColor="text1"/>
          <w:spacing w:val="-2"/>
          <w:kern w:val="36"/>
          <w14:ligatures w14:val="none"/>
        </w:rPr>
        <w:t>Reporting guideline checklist</w:t>
      </w:r>
      <w:r w:rsidR="00475628" w:rsidRPr="00D135E6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.</w:t>
      </w:r>
      <w:r w:rsidR="00475628" w:rsidRPr="00D135E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</w:p>
    <w:tbl>
      <w:tblPr>
        <w:tblW w:w="0" w:type="auto"/>
        <w:tblInd w:w="-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1"/>
        <w:gridCol w:w="3911"/>
      </w:tblGrid>
      <w:tr w:rsidR="005C0F93" w:rsidRPr="00D135E6" w14:paraId="52B76517" w14:textId="77777777" w:rsidTr="005C0F93">
        <w:trPr>
          <w:trHeight w:val="20"/>
          <w:tblHeader/>
        </w:trPr>
        <w:tc>
          <w:tcPr>
            <w:tcW w:w="0" w:type="auto"/>
            <w:tcBorders>
              <w:top w:val="single" w:sz="2" w:space="0" w:color="888888"/>
              <w:left w:val="single" w:sz="6" w:space="0" w:color="888888"/>
              <w:bottom w:val="single" w:sz="2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D9646D" w14:textId="5C7EEA20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RE-HI item</w:t>
            </w:r>
            <w:r w:rsid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D135E6"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[1]</w:t>
            </w:r>
          </w:p>
        </w:tc>
        <w:tc>
          <w:tcPr>
            <w:tcW w:w="0" w:type="auto"/>
            <w:tcBorders>
              <w:top w:val="single" w:sz="2" w:space="0" w:color="888888"/>
              <w:left w:val="single" w:sz="6" w:space="0" w:color="888888"/>
              <w:bottom w:val="single" w:sz="2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EE6578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 comprised in manuscript? (√/-)</w:t>
            </w:r>
          </w:p>
        </w:tc>
      </w:tr>
      <w:tr w:rsidR="005C0F93" w:rsidRPr="00D135E6" w14:paraId="6709591D" w14:textId="77777777" w:rsidTr="005C0F93">
        <w:trPr>
          <w:trHeight w:val="20"/>
        </w:trPr>
        <w:tc>
          <w:tcPr>
            <w:tcW w:w="0" w:type="auto"/>
            <w:tcBorders>
              <w:top w:val="single" w:sz="2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97FBAF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single" w:sz="2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9F298A" w14:textId="144A04E6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20FF8434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92545A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bstract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BADEBB" w14:textId="76AAAC71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0051849A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2B13A2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eyword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9CF435" w14:textId="0CA6506F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45FC035D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A23557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E51FA6" w14:textId="63685CA8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7B2DB087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01F4DA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ientific background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1B1628" w14:textId="35B78AEC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605E1BCD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101DC1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tionale for the study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524CEE" w14:textId="5D595D2B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06992E6D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86F0E4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jectives of the study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D438F0" w14:textId="485827DE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4C7D30FB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66B67F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context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740F56" w14:textId="78FE430A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458DFB24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96C50D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ganizational setting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125684" w14:textId="4D5EDD34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586B81DA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4C1C5A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stem details and system in use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E88CBA" w14:textId="4B58F66C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10EAF51E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286BDA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BE69BA" w14:textId="2EF2619B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218F0A3A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1F0731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638917" w14:textId="23973F04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1CDE3934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947F4E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oretical background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E47EB9" w14:textId="7C594FC5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6E2949AB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3487C4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4932A9" w14:textId="0956382C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5C0F93" w:rsidRPr="00D135E6" w14:paraId="163BCECA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AC78DA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flow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A4FAF2" w14:textId="4BB5B059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70E787E7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DE4885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tcome measures or evaluation criteria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90D928" w14:textId="143B214C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5C0F93" w:rsidRPr="00D135E6" w14:paraId="32052169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14FE48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s for data acquisition and measurement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6BF0E3" w14:textId="3B7927B8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60C585E0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B797FA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s for data analysi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4E2A9C" w14:textId="31F57FC8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6D10D3D8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EEBB0F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8B2B81" w14:textId="3233EF81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7DD4A6E8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BDDE3D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mographic and other study coverage data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0390BF" w14:textId="0D77E528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50819E0C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C2EB7D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expected events during the study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D0FCDE" w14:textId="4B9EF956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-</w:t>
            </w:r>
          </w:p>
        </w:tc>
      </w:tr>
      <w:tr w:rsidR="005C0F93" w:rsidRPr="00D135E6" w14:paraId="7F9D227E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1C082B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findings and outcome data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723661" w14:textId="49A286DD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053B2CB2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8184C2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expected observation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CEE52F" w14:textId="2CD02EDC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-</w:t>
            </w:r>
          </w:p>
        </w:tc>
      </w:tr>
      <w:tr w:rsidR="005C0F93" w:rsidRPr="00D135E6" w14:paraId="2FEE6931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9D223B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3720B3" w14:textId="7B1C970F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4A58B39F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4C07B8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swers to study question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D1027A" w14:textId="12DC254B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419E64FA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ECFE38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ngths and weaknesses of the study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E18B01" w14:textId="228F780D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488480DF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B70AF9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ults in relation to other studie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2CB0B9" w14:textId="74FD6156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6C84B9CB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994E78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ing and generalizability of the study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6414F3" w14:textId="378C1F8C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0D785122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258FC2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answered and new question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08BE45" w14:textId="15A308B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-</w:t>
            </w:r>
          </w:p>
        </w:tc>
      </w:tr>
      <w:tr w:rsidR="005C0F93" w:rsidRPr="00D135E6" w14:paraId="21C33D88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2096A1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Conclusion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3F9EFE" w14:textId="2A921991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2453BDDD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C047C3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s’ contribution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8DC1E1" w14:textId="41EB9549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388F00CD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F444C6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eting interest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FF2DDA" w14:textId="05CAE18C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69738E42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447435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cknowledgement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2AF7DB" w14:textId="533B6B09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7F09D27A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7A2EA9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ference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5D015C" w14:textId="2986146F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  <w:tr w:rsidR="005C0F93" w:rsidRPr="00D135E6" w14:paraId="6BDDDDD4" w14:textId="77777777" w:rsidTr="005C0F93">
        <w:trPr>
          <w:trHeight w:val="20"/>
        </w:trPr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2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CE7D5C" w14:textId="77777777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ppendices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2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AC08E4" w14:textId="17CAA9D6" w:rsidR="005C0F93" w:rsidRPr="00D135E6" w:rsidRDefault="005C0F93" w:rsidP="004756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35E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D135E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√</w:t>
            </w:r>
          </w:p>
        </w:tc>
      </w:tr>
    </w:tbl>
    <w:p w14:paraId="1D8DD335" w14:textId="77777777" w:rsidR="001D76ED" w:rsidRPr="00D135E6" w:rsidRDefault="001D76ED">
      <w:pPr>
        <w:rPr>
          <w:rFonts w:ascii="Times New Roman" w:hAnsi="Times New Roman" w:cs="Times New Roman"/>
        </w:rPr>
      </w:pPr>
    </w:p>
    <w:p w14:paraId="6041BAF2" w14:textId="1E2D85D4" w:rsidR="00475628" w:rsidRPr="00D135E6" w:rsidRDefault="00475628">
      <w:pPr>
        <w:rPr>
          <w:rFonts w:ascii="Times New Roman" w:hAnsi="Times New Roman" w:cs="Times New Roman"/>
        </w:rPr>
      </w:pPr>
      <w:r w:rsidRPr="00D135E6">
        <w:rPr>
          <w:rFonts w:ascii="Times New Roman" w:hAnsi="Times New Roman" w:cs="Times New Roman"/>
        </w:rPr>
        <w:t>References</w:t>
      </w:r>
    </w:p>
    <w:p w14:paraId="69FEEB6E" w14:textId="00B95014" w:rsidR="00475628" w:rsidRPr="00D135E6" w:rsidRDefault="00475628">
      <w:pPr>
        <w:rPr>
          <w:rFonts w:ascii="Times New Roman" w:hAnsi="Times New Roman" w:cs="Times New Roman"/>
        </w:rPr>
      </w:pPr>
      <w:r w:rsidRPr="00D135E6">
        <w:rPr>
          <w:rFonts w:ascii="Times New Roman" w:hAnsi="Times New Roman" w:cs="Times New Roman"/>
        </w:rPr>
        <w:t xml:space="preserve">[1] </w:t>
      </w:r>
      <w:proofErr w:type="spellStart"/>
      <w:r w:rsidRPr="00D135E6">
        <w:rPr>
          <w:rFonts w:ascii="Times New Roman" w:hAnsi="Times New Roman" w:cs="Times New Roman"/>
        </w:rPr>
        <w:t>Talmon</w:t>
      </w:r>
      <w:proofErr w:type="spellEnd"/>
      <w:r w:rsidRPr="00D135E6">
        <w:rPr>
          <w:rFonts w:ascii="Times New Roman" w:hAnsi="Times New Roman" w:cs="Times New Roman"/>
        </w:rPr>
        <w:t xml:space="preserve"> J, </w:t>
      </w:r>
      <w:proofErr w:type="spellStart"/>
      <w:r w:rsidRPr="00D135E6">
        <w:rPr>
          <w:rFonts w:ascii="Times New Roman" w:hAnsi="Times New Roman" w:cs="Times New Roman"/>
        </w:rPr>
        <w:t>Ammenwerth</w:t>
      </w:r>
      <w:proofErr w:type="spellEnd"/>
      <w:r w:rsidRPr="00D135E6">
        <w:rPr>
          <w:rFonts w:ascii="Times New Roman" w:hAnsi="Times New Roman" w:cs="Times New Roman"/>
        </w:rPr>
        <w:t xml:space="preserve"> A, </w:t>
      </w:r>
      <w:proofErr w:type="spellStart"/>
      <w:r w:rsidRPr="00D135E6">
        <w:rPr>
          <w:rFonts w:ascii="Times New Roman" w:hAnsi="Times New Roman" w:cs="Times New Roman"/>
        </w:rPr>
        <w:t>Brender</w:t>
      </w:r>
      <w:proofErr w:type="spellEnd"/>
      <w:r w:rsidRPr="00D135E6">
        <w:rPr>
          <w:rFonts w:ascii="Times New Roman" w:hAnsi="Times New Roman" w:cs="Times New Roman"/>
        </w:rPr>
        <w:t xml:space="preserve"> J, de Keizer N, Nykänen P, Rigby M. STARE-HI – Statement on Reporting of Evaluation Studies in Health Informatics. Int J Med Inform 2009; 1: 1–9</w:t>
      </w:r>
    </w:p>
    <w:sectPr w:rsidR="00475628" w:rsidRPr="00D13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S0NLc0sTQ0MTYwNDZT0lEKTi0uzszPAykwrAUAg2uADywAAAA="/>
  </w:docVars>
  <w:rsids>
    <w:rsidRoot w:val="00EB5BD3"/>
    <w:rsid w:val="000E421D"/>
    <w:rsid w:val="000F5ECB"/>
    <w:rsid w:val="001D76ED"/>
    <w:rsid w:val="0045163A"/>
    <w:rsid w:val="00475628"/>
    <w:rsid w:val="005612A7"/>
    <w:rsid w:val="005C0F93"/>
    <w:rsid w:val="00636060"/>
    <w:rsid w:val="009228D1"/>
    <w:rsid w:val="00A0442D"/>
    <w:rsid w:val="00B336B7"/>
    <w:rsid w:val="00D135E6"/>
    <w:rsid w:val="00EB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C5A393"/>
  <w15:chartTrackingRefBased/>
  <w15:docId w15:val="{06251C6A-FCAC-4209-AD6D-CA5896726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B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B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BD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756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47562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756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5943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ingbo</dc:creator>
  <cp:keywords/>
  <dc:description/>
  <cp:lastModifiedBy>Editor</cp:lastModifiedBy>
  <cp:revision>6</cp:revision>
  <dcterms:created xsi:type="dcterms:W3CDTF">2024-06-04T18:05:00Z</dcterms:created>
  <dcterms:modified xsi:type="dcterms:W3CDTF">2024-09-02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478c0b7b805193c5374c9b57c91b931dbb6c31964191d6b6e23b25e613a5e8</vt:lpwstr>
  </property>
</Properties>
</file>